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4F7ED4" w14:textId="77777777" w:rsidR="00065C2F" w:rsidRPr="00065C2F" w:rsidRDefault="00065C2F" w:rsidP="00065C2F">
      <w:r w:rsidRPr="00065C2F">
        <w:rPr>
          <w:b/>
          <w:bCs/>
        </w:rPr>
        <w:t>SUPPLEMENTARY MATERIALS</w:t>
      </w:r>
      <w:r w:rsidRPr="00065C2F">
        <w:t> </w:t>
      </w:r>
    </w:p>
    <w:p w14:paraId="69C15D36" w14:textId="77777777" w:rsidR="00065C2F" w:rsidRPr="00065C2F" w:rsidRDefault="00065C2F" w:rsidP="00065C2F">
      <w:r w:rsidRPr="00065C2F">
        <w:t> </w:t>
      </w:r>
    </w:p>
    <w:p w14:paraId="3A21C46C" w14:textId="77777777" w:rsidR="00065C2F" w:rsidRPr="00065C2F" w:rsidRDefault="00065C2F" w:rsidP="00065C2F">
      <w:r w:rsidRPr="00065C2F">
        <w:t>Combining Three Peripheral Biomarkers to Stratify Rheumatoid Arthritis-Associated Interstitial Lung Disease Risk </w:t>
      </w:r>
    </w:p>
    <w:p w14:paraId="3C793AFA" w14:textId="77777777" w:rsidR="00065C2F" w:rsidRPr="00065C2F" w:rsidRDefault="00065C2F" w:rsidP="00065C2F">
      <w:proofErr w:type="spellStart"/>
      <w:r w:rsidRPr="00065C2F">
        <w:t>Coziahr</w:t>
      </w:r>
      <w:proofErr w:type="spellEnd"/>
      <w:r w:rsidRPr="00065C2F">
        <w:t xml:space="preserve"> et al. </w:t>
      </w:r>
    </w:p>
    <w:p w14:paraId="11D85733" w14:textId="77777777" w:rsidR="00065C2F" w:rsidRPr="00065C2F" w:rsidRDefault="00065C2F" w:rsidP="00065C2F">
      <w:r w:rsidRPr="00065C2F">
        <w:t> </w:t>
      </w:r>
    </w:p>
    <w:p w14:paraId="3395F2DB" w14:textId="77777777" w:rsidR="00065C2F" w:rsidRPr="00065C2F" w:rsidRDefault="00065C2F" w:rsidP="00065C2F">
      <w:r w:rsidRPr="00065C2F">
        <w:rPr>
          <w:b/>
          <w:bCs/>
        </w:rPr>
        <w:t>Supplemental Table 1</w:t>
      </w:r>
      <w:r w:rsidRPr="00065C2F">
        <w:t>. Association of combined biomarker score with RA-ILD by ILD pattern. </w:t>
      </w:r>
    </w:p>
    <w:p w14:paraId="1A927F4C" w14:textId="77777777" w:rsidR="00065C2F" w:rsidRPr="00065C2F" w:rsidRDefault="00065C2F" w:rsidP="00065C2F">
      <w:r w:rsidRPr="00065C2F">
        <w:rPr>
          <w:b/>
          <w:bCs/>
        </w:rPr>
        <w:t>Supplemental Table 2</w:t>
      </w:r>
      <w:r w:rsidRPr="00065C2F">
        <w:t>. Performance of Combined Biomarker Score at Different Cutoffs for Prevalent RA-ILD. </w:t>
      </w:r>
    </w:p>
    <w:p w14:paraId="012A41E2" w14:textId="77777777" w:rsidR="00065C2F" w:rsidRPr="00065C2F" w:rsidRDefault="00065C2F" w:rsidP="00065C2F">
      <w:r w:rsidRPr="00065C2F">
        <w:rPr>
          <w:b/>
          <w:bCs/>
        </w:rPr>
        <w:t>Supplemental Table 3</w:t>
      </w:r>
      <w:r w:rsidRPr="00065C2F">
        <w:t>. Performance of Combined Biomarker Score at Different Cutoffs for Prevalent RA-ILD using only two biomarkers. </w:t>
      </w:r>
    </w:p>
    <w:p w14:paraId="4D2E2237" w14:textId="4A7172A1" w:rsidR="00065C2F" w:rsidRDefault="00065C2F" w:rsidP="00065C2F">
      <w:r w:rsidRPr="00065C2F">
        <w:t> </w:t>
      </w:r>
    </w:p>
    <w:p w14:paraId="7D47794E" w14:textId="77777777" w:rsidR="00065C2F" w:rsidRDefault="00065C2F">
      <w:r>
        <w:br w:type="page"/>
      </w:r>
    </w:p>
    <w:p w14:paraId="6971B674" w14:textId="77777777" w:rsidR="00065C2F" w:rsidRPr="00065C2F" w:rsidRDefault="00065C2F" w:rsidP="00065C2F"/>
    <w:p w14:paraId="7DE36AC6" w14:textId="77777777" w:rsidR="00065C2F" w:rsidRPr="00065C2F" w:rsidRDefault="00065C2F" w:rsidP="00065C2F">
      <w:r w:rsidRPr="00065C2F"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5"/>
        <w:gridCol w:w="3780"/>
        <w:gridCol w:w="4320"/>
      </w:tblGrid>
      <w:tr w:rsidR="00065C2F" w:rsidRPr="00065C2F" w14:paraId="21FBDF53" w14:textId="77777777" w:rsidTr="00065C2F">
        <w:trPr>
          <w:trHeight w:val="300"/>
        </w:trPr>
        <w:tc>
          <w:tcPr>
            <w:tcW w:w="9345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8842E96" w14:textId="77777777" w:rsidR="00065C2F" w:rsidRPr="00065C2F" w:rsidRDefault="00065C2F" w:rsidP="00065C2F">
            <w:pPr>
              <w:divId w:val="87384718"/>
            </w:pPr>
            <w:r w:rsidRPr="00065C2F">
              <w:rPr>
                <w:b/>
                <w:bCs/>
              </w:rPr>
              <w:t>Supplemental Table 1. </w:t>
            </w:r>
            <w:r w:rsidRPr="00065C2F">
              <w:t>Association of combined biomarker score with RA-ILD by ILD pattern. </w:t>
            </w:r>
          </w:p>
        </w:tc>
      </w:tr>
      <w:tr w:rsidR="00065C2F" w:rsidRPr="00065C2F" w14:paraId="57BE0B4A" w14:textId="77777777" w:rsidTr="00065C2F">
        <w:trPr>
          <w:trHeight w:val="300"/>
        </w:trPr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B33AC8" w14:textId="77777777" w:rsidR="00065C2F" w:rsidRPr="00065C2F" w:rsidRDefault="00065C2F" w:rsidP="00065C2F">
            <w:r w:rsidRPr="00065C2F">
              <w:rPr>
                <w:b/>
                <w:bCs/>
              </w:rPr>
              <w:t>Score</w:t>
            </w:r>
            <w:r w:rsidRPr="00065C2F">
              <w:t> </w:t>
            </w:r>
          </w:p>
        </w:tc>
        <w:tc>
          <w:tcPr>
            <w:tcW w:w="3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E2FD5F" w14:textId="77777777" w:rsidR="00065C2F" w:rsidRPr="00065C2F" w:rsidRDefault="00065C2F" w:rsidP="00065C2F">
            <w:r w:rsidRPr="00065C2F">
              <w:rPr>
                <w:b/>
                <w:bCs/>
              </w:rPr>
              <w:t>UIP </w:t>
            </w:r>
            <w:proofErr w:type="spellStart"/>
            <w:r w:rsidRPr="00065C2F">
              <w:rPr>
                <w:b/>
                <w:bCs/>
              </w:rPr>
              <w:t>aOR</w:t>
            </w:r>
            <w:proofErr w:type="spellEnd"/>
            <w:r w:rsidRPr="00065C2F">
              <w:rPr>
                <w:b/>
                <w:bCs/>
              </w:rPr>
              <w:t> (95% CI)</w:t>
            </w:r>
            <w:r w:rsidRPr="00065C2F">
              <w:t> </w:t>
            </w:r>
          </w:p>
        </w:tc>
        <w:tc>
          <w:tcPr>
            <w:tcW w:w="4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1F02E0" w14:textId="77777777" w:rsidR="00065C2F" w:rsidRPr="00065C2F" w:rsidRDefault="00065C2F" w:rsidP="00065C2F">
            <w:r w:rsidRPr="00065C2F">
              <w:rPr>
                <w:b/>
                <w:bCs/>
              </w:rPr>
              <w:t>Non-UIP </w:t>
            </w:r>
            <w:proofErr w:type="spellStart"/>
            <w:r w:rsidRPr="00065C2F">
              <w:rPr>
                <w:b/>
                <w:bCs/>
              </w:rPr>
              <w:t>aOR</w:t>
            </w:r>
            <w:proofErr w:type="spellEnd"/>
            <w:r w:rsidRPr="00065C2F">
              <w:rPr>
                <w:b/>
                <w:bCs/>
              </w:rPr>
              <w:t> (95% CI)</w:t>
            </w:r>
            <w:r w:rsidRPr="00065C2F">
              <w:t> </w:t>
            </w:r>
          </w:p>
        </w:tc>
      </w:tr>
      <w:tr w:rsidR="00065C2F" w:rsidRPr="00065C2F" w14:paraId="76F7B85C" w14:textId="77777777" w:rsidTr="00065C2F">
        <w:trPr>
          <w:trHeight w:val="300"/>
        </w:trPr>
        <w:tc>
          <w:tcPr>
            <w:tcW w:w="12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3ED67" w14:textId="77777777" w:rsidR="00065C2F" w:rsidRPr="00065C2F" w:rsidRDefault="00065C2F" w:rsidP="00065C2F">
            <w:r w:rsidRPr="00065C2F">
              <w:t>0 </w:t>
            </w:r>
          </w:p>
        </w:tc>
        <w:tc>
          <w:tcPr>
            <w:tcW w:w="37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758E4" w14:textId="77777777" w:rsidR="00065C2F" w:rsidRPr="00065C2F" w:rsidRDefault="00065C2F" w:rsidP="00065C2F">
            <w:r w:rsidRPr="00065C2F">
              <w:t>Ref </w:t>
            </w:r>
          </w:p>
        </w:tc>
        <w:tc>
          <w:tcPr>
            <w:tcW w:w="43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9FFD0" w14:textId="77777777" w:rsidR="00065C2F" w:rsidRPr="00065C2F" w:rsidRDefault="00065C2F" w:rsidP="00065C2F">
            <w:r w:rsidRPr="00065C2F">
              <w:t>Ref </w:t>
            </w:r>
          </w:p>
        </w:tc>
      </w:tr>
      <w:tr w:rsidR="00065C2F" w:rsidRPr="00065C2F" w14:paraId="3FBFD746" w14:textId="77777777" w:rsidTr="00065C2F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88D8C" w14:textId="77777777" w:rsidR="00065C2F" w:rsidRPr="00065C2F" w:rsidRDefault="00065C2F" w:rsidP="00065C2F">
            <w:r w:rsidRPr="00065C2F">
              <w:t>1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AEB87" w14:textId="77777777" w:rsidR="00065C2F" w:rsidRPr="00065C2F" w:rsidRDefault="00065C2F" w:rsidP="00065C2F">
            <w:r w:rsidRPr="00065C2F">
              <w:t>3.73 (1.66, 8.34) 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A98AD" w14:textId="77777777" w:rsidR="00065C2F" w:rsidRPr="00065C2F" w:rsidRDefault="00065C2F" w:rsidP="00065C2F">
            <w:r w:rsidRPr="00065C2F">
              <w:t>1.20 (0.54, 2.66) </w:t>
            </w:r>
          </w:p>
        </w:tc>
      </w:tr>
      <w:tr w:rsidR="00065C2F" w:rsidRPr="00065C2F" w14:paraId="7B11884B" w14:textId="77777777" w:rsidTr="00065C2F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27BA3" w14:textId="77777777" w:rsidR="00065C2F" w:rsidRPr="00065C2F" w:rsidRDefault="00065C2F" w:rsidP="00065C2F">
            <w:r w:rsidRPr="00065C2F">
              <w:t>2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DE294" w14:textId="77777777" w:rsidR="00065C2F" w:rsidRPr="00065C2F" w:rsidRDefault="00065C2F" w:rsidP="00065C2F">
            <w:r w:rsidRPr="00065C2F">
              <w:t>6.43 (2.54, 16.28) 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9EA61" w14:textId="77777777" w:rsidR="00065C2F" w:rsidRPr="00065C2F" w:rsidRDefault="00065C2F" w:rsidP="00065C2F">
            <w:r w:rsidRPr="00065C2F">
              <w:t>3.09 (1.24, 7.65) </w:t>
            </w:r>
          </w:p>
        </w:tc>
      </w:tr>
      <w:tr w:rsidR="00065C2F" w:rsidRPr="00065C2F" w14:paraId="33C8DF98" w14:textId="77777777" w:rsidTr="00065C2F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A69C28" w14:textId="77777777" w:rsidR="00065C2F" w:rsidRPr="00065C2F" w:rsidRDefault="00065C2F" w:rsidP="00065C2F">
            <w:r w:rsidRPr="00065C2F">
              <w:t>3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C18E90" w14:textId="77777777" w:rsidR="00065C2F" w:rsidRPr="00065C2F" w:rsidRDefault="00065C2F" w:rsidP="00065C2F">
            <w:r w:rsidRPr="00065C2F">
              <w:t>25.33 (6.20, 103.51) 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86F098" w14:textId="77777777" w:rsidR="00065C2F" w:rsidRPr="00065C2F" w:rsidRDefault="00065C2F" w:rsidP="00065C2F">
            <w:r w:rsidRPr="00065C2F">
              <w:t>4.96 (0.56, 44.02) </w:t>
            </w:r>
          </w:p>
        </w:tc>
      </w:tr>
      <w:tr w:rsidR="00065C2F" w:rsidRPr="00065C2F" w14:paraId="3F9ED03B" w14:textId="77777777" w:rsidTr="00065C2F">
        <w:trPr>
          <w:trHeight w:val="300"/>
        </w:trPr>
        <w:tc>
          <w:tcPr>
            <w:tcW w:w="934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6A508" w14:textId="77777777" w:rsidR="00065C2F" w:rsidRPr="00065C2F" w:rsidRDefault="00065C2F" w:rsidP="00065C2F">
            <w:r w:rsidRPr="00065C2F">
              <w:t>*</w:t>
            </w:r>
            <w:proofErr w:type="gramStart"/>
            <w:r w:rsidRPr="00065C2F">
              <w:t>adjusted</w:t>
            </w:r>
            <w:proofErr w:type="gramEnd"/>
            <w:r w:rsidRPr="00065C2F">
              <w:t> for age, sex, race, smoking status, BMI category, anti-CCP positivity, DAS28, and Rheumatic Disease Comorbidity Index Score </w:t>
            </w:r>
          </w:p>
          <w:p w14:paraId="17660371" w14:textId="77777777" w:rsidR="00065C2F" w:rsidRPr="00065C2F" w:rsidRDefault="00065C2F" w:rsidP="00065C2F">
            <w:r w:rsidRPr="00065C2F">
              <w:t>N=52 UIP RA-ILD; n=36 no-UIP RA-ILD </w:t>
            </w:r>
          </w:p>
        </w:tc>
      </w:tr>
    </w:tbl>
    <w:p w14:paraId="4AA73A87" w14:textId="3727B1CB" w:rsidR="00065C2F" w:rsidRDefault="00065C2F" w:rsidP="00065C2F">
      <w:r w:rsidRPr="00065C2F">
        <w:t> </w:t>
      </w:r>
    </w:p>
    <w:p w14:paraId="08DC8A7F" w14:textId="77777777" w:rsidR="00065C2F" w:rsidRDefault="00065C2F">
      <w:r>
        <w:br w:type="page"/>
      </w:r>
    </w:p>
    <w:p w14:paraId="7B925083" w14:textId="77777777" w:rsidR="00065C2F" w:rsidRPr="00065C2F" w:rsidRDefault="00065C2F" w:rsidP="00065C2F"/>
    <w:p w14:paraId="0C7D37BF" w14:textId="77777777" w:rsidR="00065C2F" w:rsidRPr="00065C2F" w:rsidRDefault="00065C2F" w:rsidP="00065C2F">
      <w:r w:rsidRPr="00065C2F">
        <w:t> </w:t>
      </w:r>
    </w:p>
    <w:p w14:paraId="3AD040AD" w14:textId="77777777" w:rsidR="00065C2F" w:rsidRPr="00065C2F" w:rsidRDefault="00065C2F" w:rsidP="00065C2F">
      <w:r w:rsidRPr="00065C2F">
        <w:rPr>
          <w:b/>
          <w:bCs/>
        </w:rPr>
        <w:t>Supplemental Table 2</w:t>
      </w:r>
      <w:r w:rsidRPr="00065C2F">
        <w:t>. Performance of Combined Biomarker Score at Different Cutoffs for Prevalent RA-ILD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0"/>
        <w:gridCol w:w="1860"/>
        <w:gridCol w:w="1860"/>
        <w:gridCol w:w="1860"/>
        <w:gridCol w:w="1860"/>
      </w:tblGrid>
      <w:tr w:rsidR="00065C2F" w:rsidRPr="00065C2F" w14:paraId="1AFDF784" w14:textId="77777777" w:rsidTr="00065C2F">
        <w:trPr>
          <w:trHeight w:val="300"/>
        </w:trPr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4DFFB7" w14:textId="77777777" w:rsidR="00065C2F" w:rsidRPr="00065C2F" w:rsidRDefault="00065C2F" w:rsidP="00065C2F">
            <w:r w:rsidRPr="00065C2F">
              <w:t>Score 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580BA2" w14:textId="77777777" w:rsidR="00065C2F" w:rsidRPr="00065C2F" w:rsidRDefault="00065C2F" w:rsidP="00065C2F">
            <w:r w:rsidRPr="00065C2F">
              <w:t>Sensitivity (%) 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C3453A" w14:textId="77777777" w:rsidR="00065C2F" w:rsidRPr="00065C2F" w:rsidRDefault="00065C2F" w:rsidP="00065C2F">
            <w:r w:rsidRPr="00065C2F">
              <w:t>Specificity (%) 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743BA2E" w14:textId="77777777" w:rsidR="00065C2F" w:rsidRPr="00065C2F" w:rsidRDefault="00065C2F" w:rsidP="00065C2F">
            <w:r w:rsidRPr="00065C2F">
              <w:t>NPV (%) 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4A5726" w14:textId="77777777" w:rsidR="00065C2F" w:rsidRPr="00065C2F" w:rsidRDefault="00065C2F" w:rsidP="00065C2F">
            <w:r w:rsidRPr="00065C2F">
              <w:t>PPV (%) </w:t>
            </w:r>
          </w:p>
        </w:tc>
      </w:tr>
      <w:tr w:rsidR="00065C2F" w:rsidRPr="00065C2F" w14:paraId="73C7BD34" w14:textId="77777777" w:rsidTr="00065C2F">
        <w:trPr>
          <w:trHeight w:val="300"/>
        </w:trPr>
        <w:tc>
          <w:tcPr>
            <w:tcW w:w="18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D4AF6" w14:textId="77777777" w:rsidR="00065C2F" w:rsidRPr="00065C2F" w:rsidRDefault="00065C2F" w:rsidP="00065C2F">
            <w:r w:rsidRPr="00065C2F">
              <w:t>≥1 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18833" w14:textId="77777777" w:rsidR="00065C2F" w:rsidRPr="00065C2F" w:rsidRDefault="00065C2F" w:rsidP="00065C2F">
            <w:r w:rsidRPr="00065C2F">
              <w:t>76.1 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2D548" w14:textId="77777777" w:rsidR="00065C2F" w:rsidRPr="00065C2F" w:rsidRDefault="00065C2F" w:rsidP="00065C2F">
            <w:r w:rsidRPr="00065C2F">
              <w:t>48.6 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D134F" w14:textId="77777777" w:rsidR="00065C2F" w:rsidRPr="00065C2F" w:rsidRDefault="00065C2F" w:rsidP="00065C2F">
            <w:r w:rsidRPr="00065C2F">
              <w:t>97.8 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A839B" w14:textId="77777777" w:rsidR="00065C2F" w:rsidRPr="00065C2F" w:rsidRDefault="00065C2F" w:rsidP="00065C2F">
            <w:r w:rsidRPr="00065C2F">
              <w:t>6.3 </w:t>
            </w:r>
          </w:p>
        </w:tc>
      </w:tr>
      <w:tr w:rsidR="00065C2F" w:rsidRPr="00065C2F" w14:paraId="4D495B8D" w14:textId="77777777" w:rsidTr="00065C2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2634F" w14:textId="77777777" w:rsidR="00065C2F" w:rsidRPr="00065C2F" w:rsidRDefault="00065C2F" w:rsidP="00065C2F">
            <w:r w:rsidRPr="00065C2F">
              <w:t>≥2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8AB6F" w14:textId="77777777" w:rsidR="00065C2F" w:rsidRPr="00065C2F" w:rsidRDefault="00065C2F" w:rsidP="00065C2F">
            <w:r w:rsidRPr="00065C2F">
              <w:t>30.7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5A415" w14:textId="77777777" w:rsidR="00065C2F" w:rsidRPr="00065C2F" w:rsidRDefault="00065C2F" w:rsidP="00065C2F">
            <w:r w:rsidRPr="00065C2F">
              <w:t>89.2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47C8B" w14:textId="77777777" w:rsidR="00065C2F" w:rsidRPr="00065C2F" w:rsidRDefault="00065C2F" w:rsidP="00065C2F">
            <w:r w:rsidRPr="00065C2F">
              <w:t>96.6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A9BD7" w14:textId="77777777" w:rsidR="00065C2F" w:rsidRPr="00065C2F" w:rsidRDefault="00065C2F" w:rsidP="00065C2F">
            <w:r w:rsidRPr="00065C2F">
              <w:t>11.3 </w:t>
            </w:r>
          </w:p>
        </w:tc>
      </w:tr>
      <w:tr w:rsidR="00065C2F" w:rsidRPr="00065C2F" w14:paraId="6EA8F4A0" w14:textId="77777777" w:rsidTr="00065C2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49FEE7" w14:textId="77777777" w:rsidR="00065C2F" w:rsidRPr="00065C2F" w:rsidRDefault="00065C2F" w:rsidP="00065C2F">
            <w:r w:rsidRPr="00065C2F">
              <w:t>3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C48CC1" w14:textId="77777777" w:rsidR="00065C2F" w:rsidRPr="00065C2F" w:rsidRDefault="00065C2F" w:rsidP="00065C2F">
            <w:r w:rsidRPr="00065C2F">
              <w:t>5.7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E58A1B9" w14:textId="77777777" w:rsidR="00065C2F" w:rsidRPr="00065C2F" w:rsidRDefault="00065C2F" w:rsidP="00065C2F">
            <w:r w:rsidRPr="00065C2F">
              <w:t>99.1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413FB4" w14:textId="77777777" w:rsidR="00065C2F" w:rsidRPr="00065C2F" w:rsidRDefault="00065C2F" w:rsidP="00065C2F">
            <w:r w:rsidRPr="00065C2F">
              <w:t>95.9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7359BDB" w14:textId="77777777" w:rsidR="00065C2F" w:rsidRPr="00065C2F" w:rsidRDefault="00065C2F" w:rsidP="00065C2F">
            <w:r w:rsidRPr="00065C2F">
              <w:t>22.7 </w:t>
            </w:r>
          </w:p>
        </w:tc>
      </w:tr>
    </w:tbl>
    <w:p w14:paraId="62BD96AF" w14:textId="4BA78A04" w:rsidR="00065C2F" w:rsidRDefault="00065C2F" w:rsidP="00065C2F">
      <w:r w:rsidRPr="00065C2F">
        <w:t>Abbreviations: NPV, negative predictive value; PPV, positive predictive value. </w:t>
      </w:r>
    </w:p>
    <w:p w14:paraId="1E4A9B75" w14:textId="7B12B492" w:rsidR="00065C2F" w:rsidRPr="00065C2F" w:rsidRDefault="00065C2F" w:rsidP="00065C2F">
      <w:r>
        <w:br w:type="page"/>
      </w:r>
      <w:r w:rsidRPr="00065C2F">
        <w:lastRenderedPageBreak/>
        <w:t> </w:t>
      </w:r>
    </w:p>
    <w:p w14:paraId="2F3A8FDA" w14:textId="77777777" w:rsidR="00065C2F" w:rsidRPr="00065C2F" w:rsidRDefault="00065C2F" w:rsidP="00065C2F">
      <w:r w:rsidRPr="00065C2F">
        <w:rPr>
          <w:b/>
          <w:bCs/>
        </w:rPr>
        <w:t>Supplemental Table 3</w:t>
      </w:r>
      <w:r w:rsidRPr="00065C2F">
        <w:t>. Performance of Combined Biomarker Score at Different Cutoffs for Prevalent RA-ILD using only two biomarkers. </w:t>
      </w:r>
    </w:p>
    <w:p w14:paraId="74AD6872" w14:textId="77777777" w:rsidR="00065C2F" w:rsidRPr="00065C2F" w:rsidRDefault="00065C2F" w:rsidP="00065C2F">
      <w:r w:rsidRPr="00065C2F"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1890"/>
        <w:gridCol w:w="1980"/>
        <w:gridCol w:w="1620"/>
        <w:gridCol w:w="1515"/>
      </w:tblGrid>
      <w:tr w:rsidR="00065C2F" w:rsidRPr="00065C2F" w14:paraId="0A1BF100" w14:textId="77777777" w:rsidTr="00065C2F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8CDDD7" w14:textId="77777777" w:rsidR="00065C2F" w:rsidRPr="00065C2F" w:rsidRDefault="00065C2F" w:rsidP="00065C2F">
            <w:r w:rsidRPr="00065C2F"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2767AF" w14:textId="77777777" w:rsidR="00065C2F" w:rsidRPr="00065C2F" w:rsidRDefault="00065C2F" w:rsidP="00065C2F">
            <w:r w:rsidRPr="00065C2F">
              <w:t>Sensitivity (%)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C1719A" w14:textId="77777777" w:rsidR="00065C2F" w:rsidRPr="00065C2F" w:rsidRDefault="00065C2F" w:rsidP="00065C2F">
            <w:r w:rsidRPr="00065C2F">
              <w:t>Specificity (%)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82FF04C" w14:textId="77777777" w:rsidR="00065C2F" w:rsidRPr="00065C2F" w:rsidRDefault="00065C2F" w:rsidP="00065C2F">
            <w:r w:rsidRPr="00065C2F">
              <w:t>PPV (%) </w:t>
            </w:r>
          </w:p>
        </w:tc>
        <w:tc>
          <w:tcPr>
            <w:tcW w:w="15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2254CC" w14:textId="77777777" w:rsidR="00065C2F" w:rsidRPr="00065C2F" w:rsidRDefault="00065C2F" w:rsidP="00065C2F">
            <w:r w:rsidRPr="00065C2F">
              <w:t>NPV (%) </w:t>
            </w:r>
          </w:p>
        </w:tc>
      </w:tr>
      <w:tr w:rsidR="00065C2F" w:rsidRPr="00065C2F" w14:paraId="17E78817" w14:textId="77777777" w:rsidTr="00065C2F">
        <w:trPr>
          <w:trHeight w:val="300"/>
        </w:trPr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94D23" w14:textId="77777777" w:rsidR="00065C2F" w:rsidRPr="00065C2F" w:rsidRDefault="00065C2F" w:rsidP="00065C2F">
            <w:r w:rsidRPr="00065C2F">
              <w:rPr>
                <w:i/>
                <w:iCs/>
              </w:rPr>
              <w:t>MUC5B</w:t>
            </w:r>
            <w:r w:rsidRPr="00065C2F">
              <w:t> &amp; anti-MAA </w:t>
            </w:r>
          </w:p>
          <w:p w14:paraId="33112423" w14:textId="77777777" w:rsidR="00065C2F" w:rsidRPr="00065C2F" w:rsidRDefault="00065C2F" w:rsidP="00065C2F">
            <w:r w:rsidRPr="00065C2F">
              <w:t>   ≥1 </w:t>
            </w:r>
          </w:p>
          <w:p w14:paraId="33A42643" w14:textId="77777777" w:rsidR="00065C2F" w:rsidRPr="00065C2F" w:rsidRDefault="00065C2F" w:rsidP="00065C2F">
            <w:r w:rsidRPr="00065C2F">
              <w:t>   2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CA01F" w14:textId="77777777" w:rsidR="00065C2F" w:rsidRPr="00065C2F" w:rsidRDefault="00065C2F" w:rsidP="00065C2F">
            <w:r w:rsidRPr="00065C2F">
              <w:t> </w:t>
            </w:r>
          </w:p>
          <w:p w14:paraId="6B779F8C" w14:textId="77777777" w:rsidR="00065C2F" w:rsidRPr="00065C2F" w:rsidRDefault="00065C2F" w:rsidP="00065C2F">
            <w:r w:rsidRPr="00065C2F">
              <w:t>53.4 </w:t>
            </w:r>
          </w:p>
          <w:p w14:paraId="6730B957" w14:textId="77777777" w:rsidR="00065C2F" w:rsidRPr="00065C2F" w:rsidRDefault="00065C2F" w:rsidP="00065C2F">
            <w:r w:rsidRPr="00065C2F">
              <w:t>12.5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325A2" w14:textId="77777777" w:rsidR="00065C2F" w:rsidRPr="00065C2F" w:rsidRDefault="00065C2F" w:rsidP="00065C2F">
            <w:r w:rsidRPr="00065C2F">
              <w:t> </w:t>
            </w:r>
          </w:p>
          <w:p w14:paraId="52078853" w14:textId="77777777" w:rsidR="00065C2F" w:rsidRPr="00065C2F" w:rsidRDefault="00065C2F" w:rsidP="00065C2F">
            <w:r w:rsidRPr="00065C2F">
              <w:t>64.0 </w:t>
            </w:r>
          </w:p>
          <w:p w14:paraId="0605B524" w14:textId="77777777" w:rsidR="00065C2F" w:rsidRPr="00065C2F" w:rsidRDefault="00065C2F" w:rsidP="00065C2F">
            <w:r w:rsidRPr="00065C2F">
              <w:t>96.5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2E984" w14:textId="77777777" w:rsidR="00065C2F" w:rsidRPr="00065C2F" w:rsidRDefault="00065C2F" w:rsidP="00065C2F">
            <w:r w:rsidRPr="00065C2F">
              <w:t> </w:t>
            </w:r>
          </w:p>
          <w:p w14:paraId="1EC532B7" w14:textId="77777777" w:rsidR="00065C2F" w:rsidRPr="00065C2F" w:rsidRDefault="00065C2F" w:rsidP="00065C2F">
            <w:r w:rsidRPr="00065C2F">
              <w:t>6.3 </w:t>
            </w:r>
          </w:p>
          <w:p w14:paraId="0E374E15" w14:textId="77777777" w:rsidR="00065C2F" w:rsidRPr="00065C2F" w:rsidRDefault="00065C2F" w:rsidP="00065C2F">
            <w:r w:rsidRPr="00065C2F">
              <w:t>13.8 </w:t>
            </w:r>
          </w:p>
        </w:tc>
        <w:tc>
          <w:tcPr>
            <w:tcW w:w="15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B268F" w14:textId="77777777" w:rsidR="00065C2F" w:rsidRPr="00065C2F" w:rsidRDefault="00065C2F" w:rsidP="00065C2F">
            <w:r w:rsidRPr="00065C2F">
              <w:t> </w:t>
            </w:r>
          </w:p>
          <w:p w14:paraId="78C33F38" w14:textId="77777777" w:rsidR="00065C2F" w:rsidRPr="00065C2F" w:rsidRDefault="00065C2F" w:rsidP="00065C2F">
            <w:r w:rsidRPr="00065C2F">
              <w:t>96.8 </w:t>
            </w:r>
          </w:p>
          <w:p w14:paraId="755D5089" w14:textId="77777777" w:rsidR="00065C2F" w:rsidRPr="00065C2F" w:rsidRDefault="00065C2F" w:rsidP="00065C2F">
            <w:r w:rsidRPr="00065C2F">
              <w:t>96.1 </w:t>
            </w:r>
          </w:p>
        </w:tc>
      </w:tr>
      <w:tr w:rsidR="00065C2F" w:rsidRPr="00065C2F" w14:paraId="00632DFE" w14:textId="77777777" w:rsidTr="00065C2F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C989F" w14:textId="77777777" w:rsidR="00065C2F" w:rsidRPr="00065C2F" w:rsidRDefault="00065C2F" w:rsidP="00065C2F">
            <w:r w:rsidRPr="00065C2F">
              <w:rPr>
                <w:i/>
                <w:iCs/>
              </w:rPr>
              <w:t>MUC5B</w:t>
            </w:r>
            <w:r w:rsidRPr="00065C2F">
              <w:t> &amp; MMP-7 </w:t>
            </w:r>
          </w:p>
          <w:p w14:paraId="0357E36F" w14:textId="77777777" w:rsidR="00065C2F" w:rsidRPr="00065C2F" w:rsidRDefault="00065C2F" w:rsidP="00065C2F">
            <w:r w:rsidRPr="00065C2F">
              <w:t>   ≥1 </w:t>
            </w:r>
          </w:p>
          <w:p w14:paraId="5DBCBA5E" w14:textId="77777777" w:rsidR="00065C2F" w:rsidRPr="00065C2F" w:rsidRDefault="00065C2F" w:rsidP="00065C2F">
            <w:r w:rsidRPr="00065C2F">
              <w:t>   2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685F6" w14:textId="77777777" w:rsidR="00065C2F" w:rsidRPr="00065C2F" w:rsidRDefault="00065C2F" w:rsidP="00065C2F">
            <w:r w:rsidRPr="00065C2F">
              <w:t> </w:t>
            </w:r>
          </w:p>
          <w:p w14:paraId="288DF1BB" w14:textId="77777777" w:rsidR="00065C2F" w:rsidRPr="00065C2F" w:rsidRDefault="00065C2F" w:rsidP="00065C2F">
            <w:r w:rsidRPr="00065C2F">
              <w:t>67.1 </w:t>
            </w:r>
          </w:p>
          <w:p w14:paraId="687F51B9" w14:textId="77777777" w:rsidR="00065C2F" w:rsidRPr="00065C2F" w:rsidRDefault="00065C2F" w:rsidP="00065C2F">
            <w:r w:rsidRPr="00065C2F">
              <w:t>18.2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F0849" w14:textId="77777777" w:rsidR="00065C2F" w:rsidRPr="00065C2F" w:rsidRDefault="00065C2F" w:rsidP="00065C2F">
            <w:r w:rsidRPr="00065C2F">
              <w:t> </w:t>
            </w:r>
          </w:p>
          <w:p w14:paraId="799DCFCD" w14:textId="77777777" w:rsidR="00065C2F" w:rsidRPr="00065C2F" w:rsidRDefault="00065C2F" w:rsidP="00065C2F">
            <w:r w:rsidRPr="00065C2F">
              <w:t>63.8 </w:t>
            </w:r>
          </w:p>
          <w:p w14:paraId="3639F245" w14:textId="77777777" w:rsidR="00065C2F" w:rsidRPr="00065C2F" w:rsidRDefault="00065C2F" w:rsidP="00065C2F">
            <w:r w:rsidRPr="00065C2F">
              <w:t>96.1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01236" w14:textId="77777777" w:rsidR="00065C2F" w:rsidRPr="00065C2F" w:rsidRDefault="00065C2F" w:rsidP="00065C2F">
            <w:r w:rsidRPr="00065C2F">
              <w:t> </w:t>
            </w:r>
          </w:p>
          <w:p w14:paraId="4B9796F4" w14:textId="77777777" w:rsidR="00065C2F" w:rsidRPr="00065C2F" w:rsidRDefault="00065C2F" w:rsidP="00065C2F">
            <w:r w:rsidRPr="00065C2F">
              <w:t>7.7 </w:t>
            </w:r>
          </w:p>
          <w:p w14:paraId="1186F9B7" w14:textId="77777777" w:rsidR="00065C2F" w:rsidRPr="00065C2F" w:rsidRDefault="00065C2F" w:rsidP="00065C2F">
            <w:r w:rsidRPr="00065C2F">
              <w:t>17.2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6AA9D" w14:textId="77777777" w:rsidR="00065C2F" w:rsidRPr="00065C2F" w:rsidRDefault="00065C2F" w:rsidP="00065C2F">
            <w:r w:rsidRPr="00065C2F">
              <w:t> </w:t>
            </w:r>
          </w:p>
          <w:p w14:paraId="206C074E" w14:textId="77777777" w:rsidR="00065C2F" w:rsidRPr="00065C2F" w:rsidRDefault="00065C2F" w:rsidP="00065C2F">
            <w:r w:rsidRPr="00065C2F">
              <w:t>97.7 </w:t>
            </w:r>
          </w:p>
          <w:p w14:paraId="6B60ECA4" w14:textId="77777777" w:rsidR="00065C2F" w:rsidRPr="00065C2F" w:rsidRDefault="00065C2F" w:rsidP="00065C2F">
            <w:r w:rsidRPr="00065C2F">
              <w:t>96.3 </w:t>
            </w:r>
          </w:p>
        </w:tc>
      </w:tr>
      <w:tr w:rsidR="00065C2F" w:rsidRPr="00065C2F" w14:paraId="2F594994" w14:textId="77777777" w:rsidTr="00065C2F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E817A7" w14:textId="77777777" w:rsidR="00065C2F" w:rsidRPr="00065C2F" w:rsidRDefault="00065C2F" w:rsidP="00065C2F">
            <w:r w:rsidRPr="00065C2F">
              <w:t>Anti-MAA &amp; MMP-7 </w:t>
            </w:r>
          </w:p>
          <w:p w14:paraId="1DE04C38" w14:textId="77777777" w:rsidR="00065C2F" w:rsidRPr="00065C2F" w:rsidRDefault="00065C2F" w:rsidP="00065C2F">
            <w:r w:rsidRPr="00065C2F">
              <w:t>   ≥1 </w:t>
            </w:r>
          </w:p>
          <w:p w14:paraId="40D8CD72" w14:textId="77777777" w:rsidR="00065C2F" w:rsidRPr="00065C2F" w:rsidRDefault="00065C2F" w:rsidP="00065C2F">
            <w:r w:rsidRPr="00065C2F">
              <w:t>   2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4E64BB" w14:textId="77777777" w:rsidR="00065C2F" w:rsidRPr="00065C2F" w:rsidRDefault="00065C2F" w:rsidP="00065C2F">
            <w:r w:rsidRPr="00065C2F">
              <w:t> </w:t>
            </w:r>
          </w:p>
          <w:p w14:paraId="527B3D5D" w14:textId="77777777" w:rsidR="00065C2F" w:rsidRPr="00065C2F" w:rsidRDefault="00065C2F" w:rsidP="00065C2F">
            <w:r w:rsidRPr="00065C2F">
              <w:t>62.5 </w:t>
            </w:r>
          </w:p>
          <w:p w14:paraId="5CEDF40C" w14:textId="77777777" w:rsidR="00065C2F" w:rsidRPr="00065C2F" w:rsidRDefault="00065C2F" w:rsidP="00065C2F">
            <w:r w:rsidRPr="00065C2F">
              <w:t>11.4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B85357" w14:textId="77777777" w:rsidR="00065C2F" w:rsidRPr="00065C2F" w:rsidRDefault="00065C2F" w:rsidP="00065C2F">
            <w:r w:rsidRPr="00065C2F">
              <w:t> </w:t>
            </w:r>
          </w:p>
          <w:p w14:paraId="4D62086C" w14:textId="77777777" w:rsidR="00065C2F" w:rsidRPr="00065C2F" w:rsidRDefault="00065C2F" w:rsidP="00065C2F">
            <w:r w:rsidRPr="00065C2F">
              <w:t>58.6 </w:t>
            </w:r>
          </w:p>
          <w:p w14:paraId="44E9EC94" w14:textId="77777777" w:rsidR="00065C2F" w:rsidRPr="00065C2F" w:rsidRDefault="00065C2F" w:rsidP="00065C2F">
            <w:r w:rsidRPr="00065C2F">
              <w:t>94.9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25BF55" w14:textId="77777777" w:rsidR="00065C2F" w:rsidRPr="00065C2F" w:rsidRDefault="00065C2F" w:rsidP="00065C2F">
            <w:r w:rsidRPr="00065C2F">
              <w:t> </w:t>
            </w:r>
          </w:p>
          <w:p w14:paraId="0C2A0A5B" w14:textId="77777777" w:rsidR="00065C2F" w:rsidRPr="00065C2F" w:rsidRDefault="00065C2F" w:rsidP="00065C2F">
            <w:r w:rsidRPr="00065C2F">
              <w:t>6.4 </w:t>
            </w:r>
          </w:p>
          <w:p w14:paraId="43DBFCCE" w14:textId="77777777" w:rsidR="00065C2F" w:rsidRPr="00065C2F" w:rsidRDefault="00065C2F" w:rsidP="00065C2F">
            <w:r w:rsidRPr="00065C2F">
              <w:t>9.1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7E4A11" w14:textId="77777777" w:rsidR="00065C2F" w:rsidRPr="00065C2F" w:rsidRDefault="00065C2F" w:rsidP="00065C2F">
            <w:r w:rsidRPr="00065C2F">
              <w:t> </w:t>
            </w:r>
          </w:p>
          <w:p w14:paraId="2CEC6936" w14:textId="77777777" w:rsidR="00065C2F" w:rsidRPr="00065C2F" w:rsidRDefault="00065C2F" w:rsidP="00065C2F">
            <w:r w:rsidRPr="00065C2F">
              <w:t>97.2 </w:t>
            </w:r>
          </w:p>
          <w:p w14:paraId="048CF9D6" w14:textId="77777777" w:rsidR="00065C2F" w:rsidRPr="00065C2F" w:rsidRDefault="00065C2F" w:rsidP="00065C2F">
            <w:r w:rsidRPr="00065C2F">
              <w:t>96.0 </w:t>
            </w:r>
          </w:p>
        </w:tc>
      </w:tr>
    </w:tbl>
    <w:p w14:paraId="0F688D82" w14:textId="77777777" w:rsidR="00065C2F" w:rsidRPr="00065C2F" w:rsidRDefault="00065C2F" w:rsidP="00065C2F">
      <w:r w:rsidRPr="00065C2F">
        <w:t> </w:t>
      </w:r>
    </w:p>
    <w:p w14:paraId="3909666E" w14:textId="77777777" w:rsidR="00065C2F" w:rsidRPr="00065C2F" w:rsidRDefault="00065C2F" w:rsidP="00065C2F">
      <w:r w:rsidRPr="00065C2F">
        <w:t>Abbreviations: anti-MAA, anti-malondialdehyde acetaldehyde antibodies; MMP-7, matrix metalloproteinase-7; NPV, negative predictive value; PPV, positive predictive value. </w:t>
      </w:r>
    </w:p>
    <w:p w14:paraId="38AB5843" w14:textId="77777777" w:rsidR="00065C2F" w:rsidRPr="00065C2F" w:rsidRDefault="00065C2F" w:rsidP="00065C2F">
      <w:r w:rsidRPr="00065C2F">
        <w:t> </w:t>
      </w:r>
    </w:p>
    <w:p w14:paraId="2065D510" w14:textId="77777777" w:rsidR="00065C2F" w:rsidRPr="00065C2F" w:rsidRDefault="00065C2F" w:rsidP="00065C2F">
      <w:r w:rsidRPr="00065C2F">
        <w:t> </w:t>
      </w:r>
    </w:p>
    <w:p w14:paraId="7A698B3A" w14:textId="77777777" w:rsidR="00B663A9" w:rsidRDefault="00B663A9"/>
    <w:sectPr w:rsidR="00B663A9" w:rsidSect="00D31E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C2F"/>
    <w:rsid w:val="00007981"/>
    <w:rsid w:val="00046605"/>
    <w:rsid w:val="00065C2F"/>
    <w:rsid w:val="000B7F63"/>
    <w:rsid w:val="0011023C"/>
    <w:rsid w:val="00120B85"/>
    <w:rsid w:val="00156C1D"/>
    <w:rsid w:val="001655AD"/>
    <w:rsid w:val="001C3BFB"/>
    <w:rsid w:val="001E51DE"/>
    <w:rsid w:val="002814BE"/>
    <w:rsid w:val="002A791F"/>
    <w:rsid w:val="002B5239"/>
    <w:rsid w:val="002D6FA0"/>
    <w:rsid w:val="00306608"/>
    <w:rsid w:val="00322690"/>
    <w:rsid w:val="00327A0D"/>
    <w:rsid w:val="00376C8F"/>
    <w:rsid w:val="0037799D"/>
    <w:rsid w:val="003A29AC"/>
    <w:rsid w:val="00423BE0"/>
    <w:rsid w:val="00466C42"/>
    <w:rsid w:val="00493B1D"/>
    <w:rsid w:val="004C2CC4"/>
    <w:rsid w:val="004D30FE"/>
    <w:rsid w:val="00530EC5"/>
    <w:rsid w:val="00573436"/>
    <w:rsid w:val="005F50C3"/>
    <w:rsid w:val="00601CED"/>
    <w:rsid w:val="00627B56"/>
    <w:rsid w:val="00641F32"/>
    <w:rsid w:val="00646777"/>
    <w:rsid w:val="00693D45"/>
    <w:rsid w:val="0069551B"/>
    <w:rsid w:val="006E2E31"/>
    <w:rsid w:val="006E4A8F"/>
    <w:rsid w:val="006F076C"/>
    <w:rsid w:val="006F3C78"/>
    <w:rsid w:val="007262B7"/>
    <w:rsid w:val="007523E8"/>
    <w:rsid w:val="00774B74"/>
    <w:rsid w:val="0080722F"/>
    <w:rsid w:val="00811845"/>
    <w:rsid w:val="008207CE"/>
    <w:rsid w:val="00877A93"/>
    <w:rsid w:val="008F2893"/>
    <w:rsid w:val="009179A4"/>
    <w:rsid w:val="009273CF"/>
    <w:rsid w:val="00936D31"/>
    <w:rsid w:val="00987761"/>
    <w:rsid w:val="009C1168"/>
    <w:rsid w:val="009D74E7"/>
    <w:rsid w:val="00A23D66"/>
    <w:rsid w:val="00A307C8"/>
    <w:rsid w:val="00A31D59"/>
    <w:rsid w:val="00AA1C22"/>
    <w:rsid w:val="00B453C5"/>
    <w:rsid w:val="00B56F74"/>
    <w:rsid w:val="00B663A9"/>
    <w:rsid w:val="00BF308E"/>
    <w:rsid w:val="00BF367C"/>
    <w:rsid w:val="00C31335"/>
    <w:rsid w:val="00CE632D"/>
    <w:rsid w:val="00D31ECD"/>
    <w:rsid w:val="00D57F06"/>
    <w:rsid w:val="00D66989"/>
    <w:rsid w:val="00D9229E"/>
    <w:rsid w:val="00DE632B"/>
    <w:rsid w:val="00E73E0C"/>
    <w:rsid w:val="00EC0770"/>
    <w:rsid w:val="00F7648A"/>
    <w:rsid w:val="00F87A39"/>
    <w:rsid w:val="00F920C7"/>
    <w:rsid w:val="00F954F6"/>
    <w:rsid w:val="00FA5FF2"/>
    <w:rsid w:val="00FB0185"/>
    <w:rsid w:val="00FB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FC9D6"/>
  <w15:chartTrackingRefBased/>
  <w15:docId w15:val="{38D2DC07-6574-E447-810E-326DC0AC4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5C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C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C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C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C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C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C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C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C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C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C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C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C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C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C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C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C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C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C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C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C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C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C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C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C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C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C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46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80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2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8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2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0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7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7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5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4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9598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69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49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69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72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33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42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16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96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24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09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5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16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7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04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31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69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9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96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03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17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27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0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8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20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75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6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39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53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94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8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91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56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93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4210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315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5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4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9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6046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62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46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10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8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3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53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52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22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26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24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36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1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3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43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73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58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54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87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87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66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94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135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60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51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94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1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89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43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53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29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67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76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5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70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0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2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79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4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60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75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554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93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2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5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5706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8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91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370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59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55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55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23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07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4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75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9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826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036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97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16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51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30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28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337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21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912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26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5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473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0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05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61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768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961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93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42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94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406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68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67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646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866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21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98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053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01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81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0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637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521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10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905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50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57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30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17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6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203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30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7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435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1380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53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6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603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691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15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18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974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887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11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54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44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3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785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1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7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8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4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1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9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46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7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9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8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4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5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9074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91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8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1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7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74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27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23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6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92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45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13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0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9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0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20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10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84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6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13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71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46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02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12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91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30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94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19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39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15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76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67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71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05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2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255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0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9669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29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96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86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68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74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11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99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37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4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98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9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2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7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6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52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1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89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84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2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62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19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52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71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2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83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71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02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30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17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1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41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90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82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73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72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13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116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0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84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8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8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85692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87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33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53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9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21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0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59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8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54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72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26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5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089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59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99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38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652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172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7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90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469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10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50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30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799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047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34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67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451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25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43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67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945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837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21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19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7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72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05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5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724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052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58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47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7380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34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98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86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395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563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4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7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736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426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95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76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613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651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09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2076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294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48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42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13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058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2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48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512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32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58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45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9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1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ziahr, Kelsey L</dc:creator>
  <cp:keywords/>
  <dc:description/>
  <cp:lastModifiedBy>Coziahr, Kelsey L</cp:lastModifiedBy>
  <cp:revision>1</cp:revision>
  <dcterms:created xsi:type="dcterms:W3CDTF">2025-11-05T19:28:00Z</dcterms:created>
  <dcterms:modified xsi:type="dcterms:W3CDTF">2025-11-05T19:29:00Z</dcterms:modified>
</cp:coreProperties>
</file>